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CD213" w14:textId="77777777" w:rsidR="00AC41F4" w:rsidRPr="00736914" w:rsidRDefault="00AC41F4" w:rsidP="00AC41F4">
      <w:pPr>
        <w:spacing w:line="480" w:lineRule="auto"/>
        <w:rPr>
          <w:rFonts w:ascii="Times New Roman" w:hAnsi="Times New Roman" w:cs="Times New Roman"/>
          <w:iCs/>
          <w:sz w:val="24"/>
        </w:rPr>
      </w:pPr>
      <w:r w:rsidRPr="00AC41F4">
        <w:rPr>
          <w:rFonts w:ascii="Times New Roman" w:hAnsi="Times New Roman" w:cs="Times New Roman"/>
          <w:b/>
          <w:bCs/>
          <w:iCs/>
          <w:sz w:val="24"/>
        </w:rPr>
        <w:t xml:space="preserve">Figure S1. </w:t>
      </w:r>
      <w:r w:rsidRPr="00AC41F4">
        <w:rPr>
          <w:rFonts w:ascii="Times New Roman" w:hAnsi="Times New Roman" w:cs="Times New Roman"/>
          <w:iCs/>
          <w:sz w:val="24"/>
        </w:rPr>
        <w:t>Phylogenetic tree rooted with reference strain Acinetobacter baumannii ATCC 19606 (red line) and annotated with top 15 sequence types. Color-coded outer ring represents ST distribution: ST-2 (red, n=347), ST-3 (blue, n=148), ST-32 (green, n=110), ST-1 (orange, n=48), ST-25 (purple, n=37), ST-10 (pink, n=27), ST-19 (cyan, n=22), Unknown (gray, n=19), ST-93 (yellow, n=14), ST-81 (dark red, n=13), ST-63 (blue-violet, n=12), ST-94 (forest green, n=11), ST-48 (hot pink, n=10), ST-150 (royal blue, n=10), ST-85 (lime green, n=9), and Others (light gray).</w:t>
      </w:r>
    </w:p>
    <w:p w14:paraId="38433906" w14:textId="77777777" w:rsidR="00E06E68" w:rsidRPr="00AC41F4" w:rsidRDefault="00E06E68"/>
    <w:sectPr w:rsidR="00E06E68" w:rsidRPr="00AC4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1F4"/>
    <w:rsid w:val="003F5238"/>
    <w:rsid w:val="006E1062"/>
    <w:rsid w:val="006E42D4"/>
    <w:rsid w:val="009A1DE9"/>
    <w:rsid w:val="00A603E9"/>
    <w:rsid w:val="00AC41F4"/>
    <w:rsid w:val="00BB0846"/>
    <w:rsid w:val="00D3242E"/>
    <w:rsid w:val="00E0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4389DD"/>
  <w15:chartTrackingRefBased/>
  <w15:docId w15:val="{B8375DB1-8DBC-9046-9F16-97ECC5403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1F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C41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41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41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41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41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41F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41F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41F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41F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41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C41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41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41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41F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C41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41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41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41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41F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4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41F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41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41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41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41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41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41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41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C41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Zhihang [Student]</dc:creator>
  <cp:keywords/>
  <dc:description/>
  <cp:lastModifiedBy>ZHENG, Zhihang [Student]</cp:lastModifiedBy>
  <cp:revision>1</cp:revision>
  <dcterms:created xsi:type="dcterms:W3CDTF">2025-12-13T13:08:00Z</dcterms:created>
  <dcterms:modified xsi:type="dcterms:W3CDTF">2025-12-13T13:09:00Z</dcterms:modified>
</cp:coreProperties>
</file>